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0AEB3" w14:textId="57FD67A6" w:rsidR="007D19EE" w:rsidRDefault="007D19EE" w:rsidP="007D19EE">
      <w:bookmarkStart w:id="0" w:name="_Toc159320144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: Top ranked barrier (first three) for HTA use (top) and production (bottom). </w:t>
      </w:r>
      <w:bookmarkEnd w:id="0"/>
    </w:p>
    <w:p w14:paraId="2C7B860F" w14:textId="4FE701DA" w:rsidR="0020078E" w:rsidRDefault="0020078E" w:rsidP="0020078E">
      <w:pPr>
        <w:spacing w:line="276" w:lineRule="auto"/>
      </w:pPr>
      <w:r w:rsidRPr="002C2179">
        <w:rPr>
          <w:noProof/>
        </w:rPr>
        <w:drawing>
          <wp:inline distT="0" distB="0" distL="0" distR="0" wp14:anchorId="3E689C60" wp14:editId="4E43F1A1">
            <wp:extent cx="6503670" cy="2628900"/>
            <wp:effectExtent l="19050" t="19050" r="11430" b="190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8488" cy="2638932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9D2BC0D" w14:textId="77777777" w:rsidR="0020078E" w:rsidRDefault="0020078E" w:rsidP="0020078E">
      <w:pPr>
        <w:keepNext/>
        <w:spacing w:line="276" w:lineRule="auto"/>
      </w:pPr>
      <w:r w:rsidRPr="00CD5651">
        <w:rPr>
          <w:noProof/>
        </w:rPr>
        <w:drawing>
          <wp:inline distT="0" distB="0" distL="0" distR="0" wp14:anchorId="1F9996C4" wp14:editId="6239988B">
            <wp:extent cx="6504704" cy="2286000"/>
            <wp:effectExtent l="19050" t="19050" r="10795" b="190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3499" cy="229260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6D7DBEE9" w14:textId="2F7E346E" w:rsidR="00974338" w:rsidRDefault="007D19EE">
      <w:r>
        <w:t xml:space="preserve">Caption: </w:t>
      </w:r>
      <w:r w:rsidRPr="00743A70">
        <w:t>Only top-ranked barriers are included in this figure. For full rankings of barriers please refer to the survey database.</w:t>
      </w:r>
    </w:p>
    <w:sectPr w:rsidR="00974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78E"/>
    <w:rsid w:val="0008550A"/>
    <w:rsid w:val="0020078E"/>
    <w:rsid w:val="007D19EE"/>
    <w:rsid w:val="00974338"/>
    <w:rsid w:val="00C2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23F19"/>
  <w15:chartTrackingRefBased/>
  <w15:docId w15:val="{F3CD0CB3-EDAF-4EE0-84B0-2E115F8D9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78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07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17B5406F8E65499E53576B3D1570B4" ma:contentTypeVersion="18" ma:contentTypeDescription="Create a new document." ma:contentTypeScope="" ma:versionID="a1d7adb5bf77eefecefdab019a620c0c">
  <xsd:schema xmlns:xsd="http://www.w3.org/2001/XMLSchema" xmlns:xs="http://www.w3.org/2001/XMLSchema" xmlns:p="http://schemas.microsoft.com/office/2006/metadata/properties" xmlns:ns2="4092f928-1ad5-438d-a5ee-cd465cf7cda7" xmlns:ns3="cd58de6b-fae5-4d84-abb7-c84a81ef7a4f" targetNamespace="http://schemas.microsoft.com/office/2006/metadata/properties" ma:root="true" ma:fieldsID="b213114c751a24659e793aff7bb91713" ns2:_="" ns3:_="">
    <xsd:import namespace="4092f928-1ad5-438d-a5ee-cd465cf7cda7"/>
    <xsd:import namespace="cd58de6b-fae5-4d84-abb7-c84a81ef7a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92f928-1ad5-438d-a5ee-cd465cf7cd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8de6b-fae5-4d84-abb7-c84a81ef7a4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0bd3dda-8371-4757-ab0d-f042a5d260b6}" ma:internalName="TaxCatchAll" ma:showField="CatchAllData" ma:web="cd58de6b-fae5-4d84-abb7-c84a81ef7a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d58de6b-fae5-4d84-abb7-c84a81ef7a4f" xsi:nil="true"/>
    <lcf76f155ced4ddcb4097134ff3c332f xmlns="4092f928-1ad5-438d-a5ee-cd465cf7cda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E45A20-3E1E-4BA4-A46B-C091469336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92f928-1ad5-438d-a5ee-cd465cf7cda7"/>
    <ds:schemaRef ds:uri="cd58de6b-fae5-4d84-abb7-c84a81ef7a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00A1DC-8160-4142-899D-F2A0AEA0D935}">
  <ds:schemaRefs>
    <ds:schemaRef ds:uri="http://schemas.microsoft.com/office/2006/metadata/properties"/>
    <ds:schemaRef ds:uri="http://schemas.microsoft.com/office/infopath/2007/PartnerControls"/>
    <ds:schemaRef ds:uri="cd58de6b-fae5-4d84-abb7-c84a81ef7a4f"/>
    <ds:schemaRef ds:uri="4092f928-1ad5-438d-a5ee-cd465cf7cda7"/>
  </ds:schemaRefs>
</ds:datastoreItem>
</file>

<file path=customXml/itemProps3.xml><?xml version="1.0" encoding="utf-8"?>
<ds:datastoreItem xmlns:ds="http://schemas.openxmlformats.org/officeDocument/2006/customXml" ds:itemID="{F08F87F2-11DD-4245-A23D-71B1D38724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MAN, Andrew</dc:creator>
  <cp:keywords/>
  <dc:description/>
  <cp:lastModifiedBy>MIRELMAN, Andrew</cp:lastModifiedBy>
  <cp:revision>2</cp:revision>
  <dcterms:created xsi:type="dcterms:W3CDTF">2024-07-04T08:39:00Z</dcterms:created>
  <dcterms:modified xsi:type="dcterms:W3CDTF">2024-07-29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17B5406F8E65499E53576B3D1570B4</vt:lpwstr>
  </property>
  <property fmtid="{D5CDD505-2E9C-101B-9397-08002B2CF9AE}" pid="3" name="MediaServiceImageTags">
    <vt:lpwstr/>
  </property>
</Properties>
</file>